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127" w:leader="none"/>
        </w:tabs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 Table. The association between demographic and hospital characteristic and parental satisfaction in each domain and in total - multivariable regression, the coefficients for all explanatory variables included in Model 3.</w:t>
      </w:r>
    </w:p>
    <w:tbl>
      <w:tblPr>
        <w:tblW w:w="53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7"/>
        <w:gridCol w:w="2541"/>
        <w:gridCol w:w="1809"/>
        <w:gridCol w:w="1827"/>
        <w:gridCol w:w="1730"/>
        <w:gridCol w:w="1730"/>
        <w:gridCol w:w="1730"/>
        <w:gridCol w:w="1730"/>
      </w:tblGrid>
      <w:tr>
        <w:trPr>
          <w:trHeight w:val="315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ind w:right="-180" w:hanging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Variable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ategory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Information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are and Treatment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Availability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arental Participation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rofessionalism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Overall satisfaction</w:t>
            </w:r>
          </w:p>
        </w:tc>
      </w:tr>
      <w:tr>
        <w:trPr>
          <w:trHeight w:val="300" w:hRule="atLeast"/>
        </w:trPr>
        <w:tc>
          <w:tcPr>
            <w:tcW w:w="17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Sex</w:t>
            </w:r>
          </w:p>
        </w:tc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male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3 (-0.17; 0.11)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6; 0.11)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5; 0.10)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4 (-0.18; 0.10)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-0.11; 0.11)</w:t>
            </w: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4; 0.09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hild's age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continuo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0.01; 0.04)**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0.01; 0.03)**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-0.01; 0.0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1 (0.00; 0.03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1 (0.00; 0.02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1 (0.01; 0.02)**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hildren in family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-0.11; 0.1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9 (-0.01; 0.19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1; 0.08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1 (-0.11; 0.1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4 (-0.04; 0.13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-0.07; 0.11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&gt;2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4 (-0.10; 0.17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4 (0.01; 0.27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-0.10; 0.1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3 (-0.10; 0.17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0 (-0.01; 0.2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6 (-0.05; 0.17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Education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high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3 (-0.07; 0.14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-0.08; 0.1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5 (-0.05; 0.14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2 (-0.08; 0.1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5 (-0.03; 0.13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3 (-0.05; 0.12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arent's age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continuous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-0.01; 0.01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0.00; 0.01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1 (0.00; 0.02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0.00; 0.01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0.00; 0.01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0 (0.00; 0.01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Hospital level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Children’s hospital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5 (-0.97; 1.4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3 (-0.85; 1.1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5 (-0.27; 0.57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4 (-0.87; 1.3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2 (-0.58; 1.03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0 (-0.71; 1.10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nd level hospital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0 (-0.81; 1.80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0 (-0.57; 1.58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36 (-0.12; 0.8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5 (-0.65; 1.7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7 (-0.40; 1.3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9 (-0.49; 1.47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rd level hospital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7 (-1.26; 1.12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2 (-0.85; 1.09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35 (-0.07; 0.77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8 (-1.01; 1.17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2 (-0.57; 1.01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3 (-0.76; 1.02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Pulm./Oncol. hospital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&amp;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8 (-0.93; 1.88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6 (-0.68; 1.6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2 (-0.07; 0.91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1 (-0.78; 1.79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0 (-0.43; 1.43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8 (-0.57; 1.52)</w:t>
            </w:r>
          </w:p>
        </w:tc>
      </w:tr>
      <w:tr>
        <w:trPr>
          <w:trHeight w:val="300" w:hRule="atLeast"/>
        </w:trPr>
        <w:tc>
          <w:tcPr>
            <w:tcW w:w="1747" w:type="dxa"/>
            <w:vMerge w:val="restart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Reason of admission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 xml:space="preserve">chronic disease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n-US"/>
              </w:rPr>
              <w:t>exacerbation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7 (-0.07; 0.21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1 (-0.11; 0.14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5; 0.1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9 (-0.05; 0.22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4 (-0.07; 0.14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4 (-0.07; 0.15)</w:t>
            </w:r>
          </w:p>
        </w:tc>
      </w:tr>
      <w:tr>
        <w:trPr>
          <w:trHeight w:val="300" w:hRule="atLeast"/>
        </w:trPr>
        <w:tc>
          <w:tcPr>
            <w:tcW w:w="1747" w:type="dxa"/>
            <w:vMerge w:val="continue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diagnostic or oth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9 (-0.05; 0.24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5 (-0.09; 0.19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6 (0.03; 0.29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7 (0.03; 0.32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4 (0.03; 0.25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2 (0.01; 0.24)*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Length of stay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8-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12 (-0.23; -0.01)*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10 (-0.21; 0.0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2 (-0.12; 0.08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6 (-0.16; 0.0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4 (-0.12; 0.05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-0.07 (-0.15; 0.02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&gt;2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7 (-0.02; 0.5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6 (-0.12; 0.44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4 (-0.13; 0.40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5 (-0.13; 0.44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3 (0.00; 0.45)*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9 (-0.04; 0.42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Variance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hospital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5 (32.34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7 (25.42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03 (5.95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21 (28.90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1 (25.76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14 (28.92%)</w:t>
            </w:r>
          </w:p>
        </w:tc>
      </w:tr>
      <w:tr>
        <w:trPr>
          <w:trHeight w:val="300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residual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3 (67.66%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9 (74.58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44 (94.05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52 (71.10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32 (74.24%)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0.35 (71.08%)</w:t>
            </w:r>
          </w:p>
        </w:tc>
      </w:tr>
      <w:tr>
        <w:trPr>
          <w:trHeight w:val="300" w:hRule="atLeast"/>
        </w:trPr>
        <w:tc>
          <w:tcPr>
            <w:tcW w:w="1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R2 [%]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6.69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5.14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7.98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3.96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6.42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l-PL" w:eastAsia="pl-PL"/>
              </w:rPr>
              <w:t>16.43</w:t>
            </w:r>
          </w:p>
        </w:tc>
      </w:tr>
    </w:tbl>
    <w:p>
      <w:pPr>
        <w:pStyle w:val="Normal"/>
        <w:spacing w:before="240" w:after="160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pl-PL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pl-PL"/>
        </w:rPr>
        <w:t xml:space="preserve">*p&lt;0.05; **p&lt;0.001; ***p&lt;0.0001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en-US"/>
        </w:rPr>
        <w:t>&amp;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 xml:space="preserve">Pulm/Onkol hospital -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t>Pulmonology/Oncological hospital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lang w:val="en-GB" w:eastAsia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>Notes: child’s age [continuous (per year)], number of children in family [&gt;2; 2 vs 1 (ref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GB" w:eastAsia="en-US"/>
        </w:rPr>
        <w:t>#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 xml:space="preserve">)], parent’s education [high vs other (ref)], parent’s age [continuous (per year)]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t>the level of health care coverag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 xml:space="preserve"> [Children’s hospital; 2nd level hospital; 3rd level hospital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t>Pulmonology/ Oncological hospital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 xml:space="preserve"> v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n-US"/>
        </w:rPr>
        <w:t>Nationwide hospital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 xml:space="preserve"> (ref)], reason of admission [chronic disease exacerbation; </w:t>
      </w:r>
      <w:r>
        <w:rPr>
          <w:rFonts w:eastAsia="Times New Roman" w:cs="Times New Roman" w:ascii="Times New Roman" w:hAnsi="Times New Roman"/>
          <w:sz w:val="20"/>
          <w:szCs w:val="20"/>
          <w:lang w:val="en-GB" w:eastAsia="en-US"/>
        </w:rPr>
        <w:t xml:space="preserve">diagnostic assessment and other vs sudden illness]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en-US"/>
        </w:rPr>
        <w:t>length of stay [8-28 days, &gt;28, ≤7 days (ref)];</w:t>
      </w:r>
    </w:p>
    <w:p>
      <w:pPr>
        <w:pStyle w:val="Normal"/>
        <w:spacing w:lineRule="auto" w:line="360" w:before="0" w:after="1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GB" w:eastAsia="en-US"/>
        </w:rPr>
        <w:t>#</w:t>
      </w:r>
      <w:r>
        <w:rPr>
          <w:rFonts w:cs="Times New Roman" w:ascii="Times New Roman" w:hAnsi="Times New Roman"/>
          <w:sz w:val="20"/>
          <w:szCs w:val="20"/>
        </w:rPr>
        <w:t>ref - reference category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pl-PL" w:eastAsia="en-US" w:bidi="ar-SA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  <w:lang w:val="en-US" w:eastAsia="en-US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lang w:val="en-US" w:eastAsia="en-US"/>
    </w:rPr>
  </w:style>
  <w:style w:type="character" w:styleId="TematkomentarzaZnak">
    <w:name w:val="Temat komentarza Znak"/>
    <w:qFormat/>
    <w:rPr>
      <w:b/>
      <w:bCs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6:44:00Z</dcterms:created>
  <dc:creator>Agnieszka Kruszecka-Krówka</dc:creator>
  <dc:description/>
  <cp:keywords/>
  <dc:language>en-US</dc:language>
  <cp:lastModifiedBy>Agnieszka Kruszecka-Krówka</cp:lastModifiedBy>
  <cp:lastPrinted>2021-06-22T13:07:00Z</cp:lastPrinted>
  <dcterms:modified xsi:type="dcterms:W3CDTF">2021-07-07T06:30:00Z</dcterms:modified>
  <cp:revision>18</cp:revision>
  <dc:subject/>
  <dc:title/>
</cp:coreProperties>
</file>